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2950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5653"/>
        <w:gridCol w:w="6132"/>
      </w:tblGrid>
      <w:tr w:rsidR="00F10531" w:rsidRPr="00F10531" w14:paraId="49B98629" w14:textId="77777777" w:rsidTr="00EA3D77">
        <w:trPr>
          <w:jc w:val="center"/>
        </w:trPr>
        <w:tc>
          <w:tcPr>
            <w:tcW w:w="12950" w:type="dxa"/>
            <w:gridSpan w:val="3"/>
            <w:vAlign w:val="center"/>
          </w:tcPr>
          <w:p w14:paraId="2E212C9E" w14:textId="62FBC4CE" w:rsidR="00F10531" w:rsidRPr="00F10531" w:rsidRDefault="00944B1B" w:rsidP="005D21B2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44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ica nanospheres; standard</w:t>
            </w:r>
          </w:p>
        </w:tc>
      </w:tr>
      <w:tr w:rsidR="00EA3D77" w:rsidRPr="00F10531" w14:paraId="1D46332A" w14:textId="77777777" w:rsidTr="00EA3D77">
        <w:trPr>
          <w:jc w:val="center"/>
        </w:trPr>
        <w:tc>
          <w:tcPr>
            <w:tcW w:w="1165" w:type="dxa"/>
            <w:vMerge w:val="restart"/>
            <w:vAlign w:val="center"/>
          </w:tcPr>
          <w:p w14:paraId="7C708968" w14:textId="77777777" w:rsidR="00F10531" w:rsidRPr="00F10531" w:rsidRDefault="00F10531" w:rsidP="005D2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S</w:t>
            </w:r>
          </w:p>
          <w:p w14:paraId="64ADB14A" w14:textId="305A7E15" w:rsidR="00F10531" w:rsidRPr="00F10531" w:rsidRDefault="00F10531" w:rsidP="005D2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76775399" w14:textId="69F38B90" w:rsidR="00F10531" w:rsidRPr="00F10531" w:rsidRDefault="00BC1D70" w:rsidP="005D2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F3DF578" wp14:editId="46FED47C">
                  <wp:extent cx="3452495" cy="1542415"/>
                  <wp:effectExtent l="0" t="0" r="0" b="635"/>
                  <wp:docPr id="3268629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6862977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2495" cy="1542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2" w:type="dxa"/>
            <w:vAlign w:val="center"/>
          </w:tcPr>
          <w:p w14:paraId="5ACF0E1D" w14:textId="58CBD41C" w:rsidR="00F10531" w:rsidRPr="00F10531" w:rsidRDefault="00BC1D70" w:rsidP="005D2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E951C4D" wp14:editId="596B7F8D">
                  <wp:extent cx="3756660" cy="1770380"/>
                  <wp:effectExtent l="0" t="0" r="0" b="1270"/>
                  <wp:docPr id="100283159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831593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6660" cy="1770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3D77" w:rsidRPr="00F10531" w14:paraId="169B8E34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3002115C" w14:textId="7396D4D9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5A60C7DE" w14:textId="03793CE0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nm, 5mg/ml</w:t>
            </w:r>
          </w:p>
        </w:tc>
        <w:tc>
          <w:tcPr>
            <w:tcW w:w="6132" w:type="dxa"/>
            <w:vAlign w:val="center"/>
          </w:tcPr>
          <w:p w14:paraId="4DE07A7F" w14:textId="5D210336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 nm, 10mg/ml</w:t>
            </w:r>
          </w:p>
        </w:tc>
      </w:tr>
      <w:tr w:rsidR="00EA3D77" w:rsidRPr="00F10531" w14:paraId="19D9E366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3D9FA959" w14:textId="77777777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31308896" w14:textId="6A868EA6" w:rsidR="00F10531" w:rsidRPr="00F10531" w:rsidRDefault="00BC1D70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71B7888" wp14:editId="03EBC769">
                  <wp:extent cx="3452495" cy="1613535"/>
                  <wp:effectExtent l="0" t="0" r="0" b="5715"/>
                  <wp:docPr id="15208457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084579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2495" cy="1613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2" w:type="dxa"/>
            <w:vMerge w:val="restart"/>
            <w:vAlign w:val="center"/>
          </w:tcPr>
          <w:p w14:paraId="2DF4A062" w14:textId="77777777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A3D77" w:rsidRPr="00F10531" w14:paraId="6B20DB21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1A40316D" w14:textId="77777777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2BB4E549" w14:textId="6683811D" w:rsidR="00F10531" w:rsidRPr="00F10531" w:rsidRDefault="00F10531" w:rsidP="00F10531">
            <w:pPr>
              <w:jc w:val="center"/>
              <w:rPr>
                <w:noProof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 nm, 10 mg/ml</w:t>
            </w:r>
          </w:p>
        </w:tc>
        <w:tc>
          <w:tcPr>
            <w:tcW w:w="6132" w:type="dxa"/>
            <w:vMerge/>
            <w:vAlign w:val="center"/>
          </w:tcPr>
          <w:p w14:paraId="55CCEE52" w14:textId="77777777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A3D77" w:rsidRPr="00F10531" w14:paraId="07624312" w14:textId="77777777" w:rsidTr="00EA3D77">
        <w:trPr>
          <w:jc w:val="center"/>
        </w:trPr>
        <w:tc>
          <w:tcPr>
            <w:tcW w:w="1165" w:type="dxa"/>
            <w:vMerge w:val="restart"/>
            <w:vAlign w:val="center"/>
          </w:tcPr>
          <w:p w14:paraId="2B0377ED" w14:textId="77777777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eta</w:t>
            </w:r>
          </w:p>
          <w:p w14:paraId="1E3C1F08" w14:textId="796B78BA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tential</w:t>
            </w:r>
          </w:p>
        </w:tc>
        <w:tc>
          <w:tcPr>
            <w:tcW w:w="5653" w:type="dxa"/>
            <w:vAlign w:val="center"/>
          </w:tcPr>
          <w:p w14:paraId="037F385F" w14:textId="1698CDB5" w:rsidR="00F10531" w:rsidRPr="00F10531" w:rsidRDefault="00BC1D70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F186853" wp14:editId="6667349B">
                  <wp:extent cx="3452495" cy="1631315"/>
                  <wp:effectExtent l="0" t="0" r="0" b="6985"/>
                  <wp:docPr id="5175690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756901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2495" cy="163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2" w:type="dxa"/>
            <w:vAlign w:val="center"/>
          </w:tcPr>
          <w:p w14:paraId="42A24C69" w14:textId="6720B924" w:rsidR="00F10531" w:rsidRPr="00F10531" w:rsidRDefault="00BC1D70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D6B80F4" wp14:editId="503EF98A">
                  <wp:extent cx="3756660" cy="1763395"/>
                  <wp:effectExtent l="0" t="0" r="0" b="8255"/>
                  <wp:docPr id="20551433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5143364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6660" cy="176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3D77" w:rsidRPr="00F10531" w14:paraId="714B9B28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74E47F50" w14:textId="57E288CA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7CF519BE" w14:textId="28A69922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nm, 5mg/ml</w:t>
            </w:r>
          </w:p>
        </w:tc>
        <w:tc>
          <w:tcPr>
            <w:tcW w:w="6132" w:type="dxa"/>
            <w:vAlign w:val="center"/>
          </w:tcPr>
          <w:p w14:paraId="61E98DA0" w14:textId="12A86912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 nm, 10mg/ml</w:t>
            </w:r>
          </w:p>
        </w:tc>
      </w:tr>
      <w:tr w:rsidR="00EA3D77" w:rsidRPr="00F10531" w14:paraId="38C280B9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5D23F733" w14:textId="77777777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47CF3BB0" w14:textId="17BB3A86" w:rsidR="00F10531" w:rsidRPr="00F10531" w:rsidRDefault="00314EB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4C0E8C6" wp14:editId="77AE947C">
                  <wp:extent cx="3452495" cy="1644015"/>
                  <wp:effectExtent l="0" t="0" r="0" b="0"/>
                  <wp:docPr id="19075477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7547753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2495" cy="1644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2" w:type="dxa"/>
            <w:vAlign w:val="center"/>
          </w:tcPr>
          <w:p w14:paraId="7431B8CF" w14:textId="0931F8AD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A3D77" w:rsidRPr="00F10531" w14:paraId="25380703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36B2FC46" w14:textId="77777777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0B84EA51" w14:textId="63CDDCED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 nm, 10 mg/ml</w:t>
            </w:r>
          </w:p>
        </w:tc>
        <w:tc>
          <w:tcPr>
            <w:tcW w:w="6132" w:type="dxa"/>
            <w:vAlign w:val="center"/>
          </w:tcPr>
          <w:p w14:paraId="051DD396" w14:textId="77777777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0531" w:rsidRPr="00F10531" w14:paraId="5D3D40B8" w14:textId="77777777" w:rsidTr="00EA3D77">
        <w:trPr>
          <w:jc w:val="center"/>
        </w:trPr>
        <w:tc>
          <w:tcPr>
            <w:tcW w:w="12950" w:type="dxa"/>
            <w:gridSpan w:val="3"/>
            <w:vAlign w:val="center"/>
          </w:tcPr>
          <w:p w14:paraId="5566A10D" w14:textId="46401186" w:rsidR="00F10531" w:rsidRPr="00F10531" w:rsidRDefault="00944B1B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44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ver nanospheres; citrate</w:t>
            </w:r>
          </w:p>
        </w:tc>
      </w:tr>
      <w:tr w:rsidR="00EA3D77" w:rsidRPr="00F10531" w14:paraId="358FF4EA" w14:textId="77777777" w:rsidTr="00EA3D77">
        <w:trPr>
          <w:jc w:val="center"/>
        </w:trPr>
        <w:tc>
          <w:tcPr>
            <w:tcW w:w="1165" w:type="dxa"/>
            <w:vMerge w:val="restart"/>
            <w:vAlign w:val="center"/>
          </w:tcPr>
          <w:p w14:paraId="1C2DCD17" w14:textId="344A3874" w:rsidR="00F10531" w:rsidRPr="00F10531" w:rsidRDefault="00F1053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S</w:t>
            </w:r>
          </w:p>
        </w:tc>
        <w:tc>
          <w:tcPr>
            <w:tcW w:w="5653" w:type="dxa"/>
            <w:vAlign w:val="center"/>
          </w:tcPr>
          <w:p w14:paraId="2421B337" w14:textId="27068244" w:rsidR="00F10531" w:rsidRPr="00F10531" w:rsidRDefault="00314EB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FC034F5" wp14:editId="4BBC7511">
                  <wp:extent cx="3452495" cy="1630045"/>
                  <wp:effectExtent l="0" t="0" r="0" b="8255"/>
                  <wp:docPr id="183093810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093810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2495" cy="163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2" w:type="dxa"/>
            <w:vAlign w:val="center"/>
          </w:tcPr>
          <w:p w14:paraId="3BE4FFE0" w14:textId="3961E771" w:rsidR="00F10531" w:rsidRPr="00F10531" w:rsidRDefault="00314EB1" w:rsidP="00F105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BF8B456" wp14:editId="0F2B42BA">
                  <wp:extent cx="3756660" cy="1722755"/>
                  <wp:effectExtent l="0" t="0" r="0" b="0"/>
                  <wp:docPr id="16861306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613062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6660" cy="1722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3D77" w:rsidRPr="00F10531" w14:paraId="5C4DF709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447A73F1" w14:textId="77777777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28BEAF8E" w14:textId="1E2F4796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nm, 0.02mg/ml</w:t>
            </w:r>
          </w:p>
        </w:tc>
        <w:tc>
          <w:tcPr>
            <w:tcW w:w="6132" w:type="dxa"/>
            <w:vAlign w:val="center"/>
          </w:tcPr>
          <w:p w14:paraId="3661AD9B" w14:textId="16D9FA78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 nm, 0.02mg/ml</w:t>
            </w:r>
          </w:p>
        </w:tc>
      </w:tr>
      <w:tr w:rsidR="00EA3D77" w:rsidRPr="00F10531" w14:paraId="43DEEF43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090C416F" w14:textId="77777777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3636E8E9" w14:textId="7EFD7555" w:rsidR="00DD6CD5" w:rsidRPr="00F10531" w:rsidRDefault="00314EB1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C8B30F8" wp14:editId="62E273EE">
                  <wp:extent cx="3452495" cy="1606550"/>
                  <wp:effectExtent l="0" t="0" r="0" b="0"/>
                  <wp:docPr id="130849809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849809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2495" cy="1606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2" w:type="dxa"/>
            <w:vAlign w:val="center"/>
          </w:tcPr>
          <w:p w14:paraId="73920536" w14:textId="77777777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A3D77" w:rsidRPr="00F10531" w14:paraId="29918A15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5A8DC6EA" w14:textId="77777777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0C14D63A" w14:textId="6A506567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 nm, 0.02mg/ml</w:t>
            </w:r>
          </w:p>
        </w:tc>
        <w:tc>
          <w:tcPr>
            <w:tcW w:w="6132" w:type="dxa"/>
            <w:vAlign w:val="center"/>
          </w:tcPr>
          <w:p w14:paraId="166B3308" w14:textId="77777777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A3D77" w:rsidRPr="00F10531" w14:paraId="1BCB3C20" w14:textId="77777777" w:rsidTr="00EA3D77">
        <w:trPr>
          <w:jc w:val="center"/>
        </w:trPr>
        <w:tc>
          <w:tcPr>
            <w:tcW w:w="1165" w:type="dxa"/>
            <w:vMerge w:val="restart"/>
            <w:vAlign w:val="center"/>
          </w:tcPr>
          <w:p w14:paraId="278D4B0C" w14:textId="1E6498A1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Zeta Potential</w:t>
            </w:r>
          </w:p>
        </w:tc>
        <w:tc>
          <w:tcPr>
            <w:tcW w:w="5653" w:type="dxa"/>
            <w:vAlign w:val="center"/>
          </w:tcPr>
          <w:p w14:paraId="7284E4AC" w14:textId="17ACBB3E" w:rsidR="00DD6CD5" w:rsidRPr="00F10531" w:rsidRDefault="00314EB1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8980606" wp14:editId="5B2BFF7A">
                  <wp:extent cx="3452495" cy="1639570"/>
                  <wp:effectExtent l="0" t="0" r="0" b="0"/>
                  <wp:docPr id="10250567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505676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2495" cy="1639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2" w:type="dxa"/>
            <w:vAlign w:val="center"/>
          </w:tcPr>
          <w:p w14:paraId="6F45881A" w14:textId="007E3DC9" w:rsidR="00DD6CD5" w:rsidRPr="00F10531" w:rsidRDefault="00314EB1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614F67B" wp14:editId="6D407179">
                  <wp:extent cx="3756660" cy="1767840"/>
                  <wp:effectExtent l="0" t="0" r="0" b="3810"/>
                  <wp:docPr id="10958361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5836114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6660" cy="1767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3D77" w:rsidRPr="00F10531" w14:paraId="1DDD9F74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4A3DA415" w14:textId="77777777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39CC945E" w14:textId="6F542238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nm, 0.02mg/ml</w:t>
            </w:r>
          </w:p>
        </w:tc>
        <w:tc>
          <w:tcPr>
            <w:tcW w:w="6132" w:type="dxa"/>
            <w:vAlign w:val="center"/>
          </w:tcPr>
          <w:p w14:paraId="7864B2B6" w14:textId="3CB1E346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 nm, 0.02mg/ml</w:t>
            </w:r>
          </w:p>
        </w:tc>
      </w:tr>
      <w:tr w:rsidR="00EA3D77" w:rsidRPr="00F10531" w14:paraId="2F9FEDC7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0AF34009" w14:textId="77777777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30EC4A0D" w14:textId="6FD74A5C" w:rsidR="00DD6CD5" w:rsidRPr="00F10531" w:rsidRDefault="00314EB1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14CAB07" wp14:editId="6549EBE8">
                  <wp:extent cx="3452495" cy="1647825"/>
                  <wp:effectExtent l="0" t="0" r="0" b="9525"/>
                  <wp:docPr id="55926477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926477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2495" cy="1647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2" w:type="dxa"/>
            <w:vAlign w:val="center"/>
          </w:tcPr>
          <w:p w14:paraId="73E191B6" w14:textId="77777777" w:rsidR="00DD6CD5" w:rsidRPr="00F10531" w:rsidRDefault="00DD6CD5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B44DD" w:rsidRPr="00F10531" w14:paraId="2F9158CD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192D92EA" w14:textId="77777777" w:rsidR="00EB44DD" w:rsidRPr="00F10531" w:rsidRDefault="00EB44DD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0469D395" w14:textId="78D02D0D" w:rsidR="00EB44DD" w:rsidRDefault="00EB44DD" w:rsidP="00DD6CD5">
            <w:pPr>
              <w:jc w:val="center"/>
              <w:rPr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 nm, 0.02mg/ml</w:t>
            </w:r>
          </w:p>
        </w:tc>
        <w:tc>
          <w:tcPr>
            <w:tcW w:w="6132" w:type="dxa"/>
            <w:vAlign w:val="center"/>
          </w:tcPr>
          <w:p w14:paraId="6AE6B3EC" w14:textId="77777777" w:rsidR="00EB44DD" w:rsidRPr="00F10531" w:rsidRDefault="00EB44DD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B44DD" w:rsidRPr="00F10531" w14:paraId="25D4FC16" w14:textId="77777777" w:rsidTr="00947546">
        <w:trPr>
          <w:jc w:val="center"/>
        </w:trPr>
        <w:tc>
          <w:tcPr>
            <w:tcW w:w="1165" w:type="dxa"/>
            <w:vMerge w:val="restart"/>
            <w:vAlign w:val="center"/>
          </w:tcPr>
          <w:p w14:paraId="560D4902" w14:textId="5D43AFB5" w:rsidR="00EB44DD" w:rsidRPr="00F10531" w:rsidRDefault="00EB44DD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5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eta Potential</w:t>
            </w:r>
          </w:p>
        </w:tc>
        <w:tc>
          <w:tcPr>
            <w:tcW w:w="11785" w:type="dxa"/>
            <w:gridSpan w:val="2"/>
            <w:vAlign w:val="center"/>
          </w:tcPr>
          <w:p w14:paraId="39C3C122" w14:textId="2D843414" w:rsidR="00EB44DD" w:rsidRPr="00F10531" w:rsidRDefault="00EB44DD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44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ver nanospheres</w:t>
            </w:r>
            <w:r w:rsidRPr="00EB44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iO</w:t>
            </w:r>
            <w:r w:rsidRPr="00EB44D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B44DD" w:rsidRPr="00F10531" w14:paraId="38D1A55A" w14:textId="77777777" w:rsidTr="00EB7E07">
        <w:trPr>
          <w:trHeight w:val="2958"/>
          <w:jc w:val="center"/>
        </w:trPr>
        <w:tc>
          <w:tcPr>
            <w:tcW w:w="1165" w:type="dxa"/>
            <w:vMerge/>
            <w:vAlign w:val="center"/>
          </w:tcPr>
          <w:p w14:paraId="76D79D73" w14:textId="77777777" w:rsidR="00EB44DD" w:rsidRPr="00F10531" w:rsidRDefault="00EB44DD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48C02D3A" w14:textId="0FF24D91" w:rsidR="00EB44DD" w:rsidRPr="00F10531" w:rsidRDefault="00EB7E07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5D965E89" wp14:editId="1C3A36CB">
                  <wp:simplePos x="0" y="0"/>
                  <wp:positionH relativeFrom="column">
                    <wp:posOffset>-60325</wp:posOffset>
                  </wp:positionH>
                  <wp:positionV relativeFrom="paragraph">
                    <wp:posOffset>-1422400</wp:posOffset>
                  </wp:positionV>
                  <wp:extent cx="3613150" cy="1428115"/>
                  <wp:effectExtent l="0" t="0" r="0" b="0"/>
                  <wp:wrapTopAndBottom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7D12A3F-0029-4547-AE99-E02534CFFC9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B7D12A3F-0029-4547-AE99-E02534CFFC9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3150" cy="14281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132" w:type="dxa"/>
            <w:vAlign w:val="center"/>
          </w:tcPr>
          <w:p w14:paraId="0F93EC01" w14:textId="6A738C95" w:rsidR="00EB44DD" w:rsidRPr="00F10531" w:rsidRDefault="00EB7E07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6DE52371" wp14:editId="1E3CAAE3">
                  <wp:simplePos x="0" y="0"/>
                  <wp:positionH relativeFrom="column">
                    <wp:posOffset>-24765</wp:posOffset>
                  </wp:positionH>
                  <wp:positionV relativeFrom="paragraph">
                    <wp:posOffset>-1489710</wp:posOffset>
                  </wp:positionV>
                  <wp:extent cx="3756660" cy="1489075"/>
                  <wp:effectExtent l="0" t="0" r="0" b="0"/>
                  <wp:wrapTopAndBottom/>
                  <wp:docPr id="133862939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40CBB2A-933B-4536-826D-AC3FC433CAD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340CBB2A-933B-4536-826D-AC3FC433CAD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56660" cy="1489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B44DD" w:rsidRPr="00F10531" w14:paraId="0127499D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5DC13001" w14:textId="77777777" w:rsidR="00EB44DD" w:rsidRPr="00F10531" w:rsidRDefault="00EB44DD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575B8D0C" w14:textId="171698D4" w:rsidR="00EB44DD" w:rsidRPr="00F10531" w:rsidRDefault="00EB44DD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 nm, 1 mg/ml</w:t>
            </w:r>
          </w:p>
        </w:tc>
        <w:tc>
          <w:tcPr>
            <w:tcW w:w="6132" w:type="dxa"/>
            <w:vAlign w:val="center"/>
          </w:tcPr>
          <w:p w14:paraId="6E3EFAC5" w14:textId="575312FB" w:rsidR="00EB44DD" w:rsidRPr="00F10531" w:rsidRDefault="00EB44DD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 nm, 1 mg/ml</w:t>
            </w:r>
          </w:p>
        </w:tc>
      </w:tr>
      <w:tr w:rsidR="00EB44DD" w:rsidRPr="00F10531" w14:paraId="0777B8DF" w14:textId="77777777" w:rsidTr="00EB7E07">
        <w:trPr>
          <w:trHeight w:val="2525"/>
          <w:jc w:val="center"/>
        </w:trPr>
        <w:tc>
          <w:tcPr>
            <w:tcW w:w="1165" w:type="dxa"/>
            <w:vMerge/>
            <w:vAlign w:val="center"/>
          </w:tcPr>
          <w:p w14:paraId="5C74A568" w14:textId="77777777" w:rsidR="00EB44DD" w:rsidRPr="00F10531" w:rsidRDefault="00EB44DD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01FA7514" w14:textId="74AA6B90" w:rsidR="00EB44DD" w:rsidRPr="00F10531" w:rsidRDefault="00EB7E07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48ED7C35" wp14:editId="13E89D55">
                  <wp:simplePos x="0" y="0"/>
                  <wp:positionH relativeFrom="column">
                    <wp:posOffset>-54610</wp:posOffset>
                  </wp:positionH>
                  <wp:positionV relativeFrom="paragraph">
                    <wp:posOffset>-1413510</wp:posOffset>
                  </wp:positionV>
                  <wp:extent cx="3559810" cy="1410970"/>
                  <wp:effectExtent l="0" t="0" r="0" b="0"/>
                  <wp:wrapTopAndBottom/>
                  <wp:docPr id="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B792BE-B354-4EF6-A36C-760BF9C62C1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9FB792BE-B354-4EF6-A36C-760BF9C62C1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9810" cy="14109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132" w:type="dxa"/>
            <w:vAlign w:val="center"/>
          </w:tcPr>
          <w:p w14:paraId="006A4222" w14:textId="77777777" w:rsidR="00EB44DD" w:rsidRPr="00F10531" w:rsidRDefault="00EB44DD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B44DD" w:rsidRPr="00F10531" w14:paraId="677EE398" w14:textId="77777777" w:rsidTr="00EA3D77">
        <w:trPr>
          <w:jc w:val="center"/>
        </w:trPr>
        <w:tc>
          <w:tcPr>
            <w:tcW w:w="1165" w:type="dxa"/>
            <w:vMerge/>
            <w:vAlign w:val="center"/>
          </w:tcPr>
          <w:p w14:paraId="16FBF510" w14:textId="77777777" w:rsidR="00EB44DD" w:rsidRPr="00F10531" w:rsidRDefault="00EB44DD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14:paraId="5AF5140D" w14:textId="491B0D92" w:rsidR="00EB44DD" w:rsidRPr="00F10531" w:rsidRDefault="00EB44DD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0 nm, 1 mg/ml</w:t>
            </w:r>
          </w:p>
        </w:tc>
        <w:tc>
          <w:tcPr>
            <w:tcW w:w="6132" w:type="dxa"/>
            <w:vAlign w:val="center"/>
          </w:tcPr>
          <w:p w14:paraId="070F0D53" w14:textId="77777777" w:rsidR="00EB44DD" w:rsidRPr="00F10531" w:rsidRDefault="00EB44DD" w:rsidP="00DD6C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005BDE3D" w14:textId="77777777" w:rsidR="007273E0" w:rsidRDefault="007273E0"/>
    <w:p w14:paraId="0D45D84B" w14:textId="77777777" w:rsidR="009F66AC" w:rsidRDefault="009F66AC"/>
    <w:p w14:paraId="141A7C80" w14:textId="77777777" w:rsidR="00F10531" w:rsidRDefault="00F10531"/>
    <w:p w14:paraId="0CBAD387" w14:textId="77777777" w:rsidR="00F10531" w:rsidRDefault="00F10531"/>
    <w:p w14:paraId="137AF830" w14:textId="77777777" w:rsidR="009F66AC" w:rsidRDefault="009F66AC"/>
    <w:sectPr w:rsidR="009F66AC" w:rsidSect="005D21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B2"/>
    <w:rsid w:val="00013D83"/>
    <w:rsid w:val="000B1A8C"/>
    <w:rsid w:val="001F70F2"/>
    <w:rsid w:val="002E159C"/>
    <w:rsid w:val="00314EB1"/>
    <w:rsid w:val="003F5A79"/>
    <w:rsid w:val="0044313B"/>
    <w:rsid w:val="004F63B1"/>
    <w:rsid w:val="005A7AE5"/>
    <w:rsid w:val="005D21B2"/>
    <w:rsid w:val="006C17D4"/>
    <w:rsid w:val="007273E0"/>
    <w:rsid w:val="007C5EF5"/>
    <w:rsid w:val="007C7315"/>
    <w:rsid w:val="007D6348"/>
    <w:rsid w:val="00885AD9"/>
    <w:rsid w:val="008B4E6F"/>
    <w:rsid w:val="00922C60"/>
    <w:rsid w:val="00944B1B"/>
    <w:rsid w:val="009A4F89"/>
    <w:rsid w:val="009F66AC"/>
    <w:rsid w:val="00A234B9"/>
    <w:rsid w:val="00A52CE2"/>
    <w:rsid w:val="00A92C28"/>
    <w:rsid w:val="00AC1883"/>
    <w:rsid w:val="00BC1D70"/>
    <w:rsid w:val="00DD6CD5"/>
    <w:rsid w:val="00EA3D77"/>
    <w:rsid w:val="00EB44DD"/>
    <w:rsid w:val="00EB7E07"/>
    <w:rsid w:val="00F1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51745"/>
  <w15:docId w15:val="{F9C76C02-CF41-4AAB-8674-9D2B3771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1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1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1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1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1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1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1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1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1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1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1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2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95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Rodrigues Meira</dc:creator>
  <cp:keywords/>
  <dc:description/>
  <cp:lastModifiedBy>Zhila Osmani</cp:lastModifiedBy>
  <cp:revision>2</cp:revision>
  <dcterms:created xsi:type="dcterms:W3CDTF">2024-06-18T15:26:00Z</dcterms:created>
  <dcterms:modified xsi:type="dcterms:W3CDTF">2024-06-18T15:26:00Z</dcterms:modified>
</cp:coreProperties>
</file>